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5B1C80" w14:textId="22D698BE" w:rsidR="007A6B4F" w:rsidRDefault="00CE6289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8"/>
        </w:rPr>
      </w:pPr>
      <w:r>
        <w:rPr>
          <w:rFonts w:cstheme="minorHAnsi"/>
          <w:b/>
          <w:bCs/>
          <w:sz w:val="28"/>
        </w:rPr>
        <w:t>Multimedia Appendix 3</w:t>
      </w:r>
      <w:bookmarkStart w:id="0" w:name="_GoBack"/>
      <w:bookmarkEnd w:id="0"/>
    </w:p>
    <w:p w14:paraId="0CC531DF" w14:textId="54ECD5E0" w:rsidR="00DB00AF" w:rsidRPr="00152D2F" w:rsidRDefault="00B21AAA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  <w:sz w:val="24"/>
        </w:rPr>
      </w:pPr>
      <w:r w:rsidRPr="00152D2F">
        <w:rPr>
          <w:rFonts w:cstheme="minorHAnsi"/>
          <w:b/>
          <w:bCs/>
          <w:sz w:val="24"/>
        </w:rPr>
        <w:t xml:space="preserve">Table 1. </w:t>
      </w:r>
      <w:r w:rsidR="00CE6289">
        <w:rPr>
          <w:rFonts w:cstheme="minorHAnsi"/>
          <w:b/>
          <w:bCs/>
          <w:sz w:val="24"/>
        </w:rPr>
        <w:t>Other relative</w:t>
      </w:r>
      <w:r w:rsidRPr="00152D2F">
        <w:rPr>
          <w:rFonts w:cstheme="minorHAnsi"/>
          <w:b/>
          <w:bCs/>
          <w:sz w:val="24"/>
        </w:rPr>
        <w:t xml:space="preserve"> hardware devices</w:t>
      </w:r>
      <w:r w:rsidR="00CE6289">
        <w:rPr>
          <w:rFonts w:cstheme="minorHAnsi"/>
          <w:b/>
          <w:bCs/>
          <w:sz w:val="24"/>
        </w:rPr>
        <w:t xml:space="preserve"> and systems used as a complete system</w:t>
      </w:r>
      <w:r w:rsidRPr="00152D2F">
        <w:rPr>
          <w:rFonts w:cstheme="minorHAnsi"/>
          <w:b/>
          <w:bCs/>
          <w:sz w:val="24"/>
        </w:rPr>
        <w:t>.</w:t>
      </w:r>
    </w:p>
    <w:tbl>
      <w:tblPr>
        <w:tblW w:w="9006" w:type="dxa"/>
        <w:tblCellMar>
          <w:top w:w="15" w:type="dxa"/>
        </w:tblCellMar>
        <w:tblLook w:val="04A0" w:firstRow="1" w:lastRow="0" w:firstColumn="1" w:lastColumn="0" w:noHBand="0" w:noVBand="1"/>
      </w:tblPr>
      <w:tblGrid>
        <w:gridCol w:w="2153"/>
        <w:gridCol w:w="6631"/>
        <w:gridCol w:w="222"/>
      </w:tblGrid>
      <w:tr w:rsidR="009C554D" w:rsidRPr="00900E4B" w14:paraId="20D9B518" w14:textId="77777777" w:rsidTr="00320382">
        <w:trPr>
          <w:gridAfter w:val="1"/>
          <w:wAfter w:w="222" w:type="dxa"/>
          <w:trHeight w:val="288"/>
        </w:trPr>
        <w:tc>
          <w:tcPr>
            <w:tcW w:w="8784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694DC7" w14:textId="77777777" w:rsidR="009C554D" w:rsidRPr="009C554D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IN"/>
              </w:rPr>
            </w:pPr>
            <w:r w:rsidRPr="009C554D">
              <w:rPr>
                <w:rFonts w:ascii="Calibri" w:eastAsia="Times New Roman" w:hAnsi="Calibri" w:cs="Calibri"/>
                <w:bCs/>
                <w:lang w:eastAsia="en-IN"/>
              </w:rPr>
              <w:t>Other hardware devices used in combination</w:t>
            </w:r>
          </w:p>
        </w:tc>
      </w:tr>
      <w:tr w:rsidR="009C554D" w:rsidRPr="00900E4B" w14:paraId="74F4C073" w14:textId="77777777" w:rsidTr="00320382">
        <w:trPr>
          <w:gridAfter w:val="1"/>
          <w:wAfter w:w="222" w:type="dxa"/>
          <w:trHeight w:val="450"/>
        </w:trPr>
        <w:tc>
          <w:tcPr>
            <w:tcW w:w="215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51F7A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Optical capturing and tracking devices</w:t>
            </w:r>
          </w:p>
        </w:tc>
        <w:tc>
          <w:tcPr>
            <w:tcW w:w="6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E956947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DF7E0C">
              <w:rPr>
                <w:rFonts w:ascii="Calibri" w:eastAsia="Times New Roman" w:hAnsi="Calibri" w:cs="Calibri"/>
                <w:color w:val="000000"/>
                <w:lang w:eastAsia="en-IN"/>
              </w:rPr>
              <w:t>Kinect v2 , Kinect</w:t>
            </w:r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for Xbox One (Microsoft); Depth Camera D435 (Intel RealSense); PTZ Pro (Logitech); 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Ovrvision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Wizapply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eam); THETA V (RICOH); VECTRA H1 (Canfield Scientific); 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EinScan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-S ( SHINING 3D)</w:t>
            </w:r>
          </w:p>
        </w:tc>
      </w:tr>
      <w:tr w:rsidR="009C554D" w:rsidRPr="00900E4B" w14:paraId="1E60B1C8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87FF20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8535880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F34D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C554D" w:rsidRPr="00900E4B" w14:paraId="7C6D6F91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911334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1E9AB205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34AC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04181C24" w14:textId="77777777" w:rsidTr="00320382">
        <w:trPr>
          <w:trHeight w:val="288"/>
        </w:trPr>
        <w:tc>
          <w:tcPr>
            <w:tcW w:w="215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DF9A7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Input devices</w:t>
            </w:r>
          </w:p>
        </w:tc>
        <w:tc>
          <w:tcPr>
            <w:tcW w:w="6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3F2567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Vive Controller or tracker (HTC); Oculus Controllers (Meta); Phantom Omni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Sensable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echnologies); OS3D (Inertial Labs); Leap Motion Controller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ultraleap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Gloveone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NeuroDigital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Technologies)</w:t>
            </w:r>
          </w:p>
        </w:tc>
        <w:tc>
          <w:tcPr>
            <w:tcW w:w="222" w:type="dxa"/>
            <w:vAlign w:val="center"/>
            <w:hideMark/>
          </w:tcPr>
          <w:p w14:paraId="368AC0ED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42FC1EC8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C54F7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0A5450F0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CC6B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C554D" w:rsidRPr="00900E4B" w14:paraId="0A328D38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35A670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E3EF0F9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7BEF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03520690" w14:textId="77777777" w:rsidTr="00320382">
        <w:trPr>
          <w:trHeight w:val="288"/>
        </w:trPr>
        <w:tc>
          <w:tcPr>
            <w:tcW w:w="215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04787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Gaming Systems</w:t>
            </w:r>
          </w:p>
        </w:tc>
        <w:tc>
          <w:tcPr>
            <w:tcW w:w="6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A4EA00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UE Ranger + 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BrightBrainer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 (Bright Cloud International Corp); Wii console and controllers (Nintendo)</w:t>
            </w:r>
          </w:p>
        </w:tc>
        <w:tc>
          <w:tcPr>
            <w:tcW w:w="222" w:type="dxa"/>
            <w:vAlign w:val="center"/>
            <w:hideMark/>
          </w:tcPr>
          <w:p w14:paraId="09B1C151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5DA53255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D27662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31149706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90AD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C554D" w:rsidRPr="00900E4B" w14:paraId="3C13138C" w14:textId="77777777" w:rsidTr="00320382">
        <w:trPr>
          <w:trHeight w:val="288"/>
        </w:trPr>
        <w:tc>
          <w:tcPr>
            <w:tcW w:w="2153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DFE4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 xml:space="preserve">Biometric devices </w:t>
            </w:r>
          </w:p>
        </w:tc>
        <w:tc>
          <w:tcPr>
            <w:tcW w:w="6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01EEB8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WristOx2® Model 3150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Nonin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); Digital pedometer ( Make - Not mentioned); 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Myo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Armband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Thalmic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Labs); Alpha wristband (Mio); 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Tymo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plate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Tyromotion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; </w:t>
            </w:r>
            <w:r w:rsidRPr="001C632B">
              <w:rPr>
                <w:rFonts w:ascii="Calibri" w:eastAsia="Times New Roman" w:hAnsi="Calibri" w:cs="Calibri"/>
                <w:color w:val="000000"/>
                <w:lang w:eastAsia="en-IN"/>
              </w:rPr>
              <w:t>MVN System (</w:t>
            </w:r>
            <w:proofErr w:type="spellStart"/>
            <w:r w:rsidRPr="001C632B">
              <w:rPr>
                <w:rFonts w:ascii="Calibri" w:eastAsia="Times New Roman" w:hAnsi="Calibri" w:cs="Calibri"/>
                <w:color w:val="000000"/>
                <w:lang w:eastAsia="en-IN"/>
              </w:rPr>
              <w:t>Xsens</w:t>
            </w:r>
            <w:proofErr w:type="spellEnd"/>
            <w:r w:rsidRPr="001C632B">
              <w:rPr>
                <w:rFonts w:ascii="Calibri" w:eastAsia="Times New Roman" w:hAnsi="Calibri" w:cs="Calibri"/>
                <w:color w:val="000000"/>
                <w:lang w:eastAsia="en-IN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582FC7DB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6F19C482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E1A66B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65BA386D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9A78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C554D" w:rsidRPr="00900E4B" w14:paraId="2CC363D2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4A40A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4365F45E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80BB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190B9746" w14:textId="77777777" w:rsidTr="00320382">
        <w:trPr>
          <w:trHeight w:val="288"/>
        </w:trPr>
        <w:tc>
          <w:tcPr>
            <w:tcW w:w="21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9399E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  <w:r w:rsidRPr="00900E4B"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  <w:t>Simulation models</w:t>
            </w:r>
          </w:p>
        </w:tc>
        <w:tc>
          <w:tcPr>
            <w:tcW w:w="6631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84436E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Phaco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Eyes (Phillips Studio); 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SimMan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 xml:space="preserve"> 3G (</w:t>
            </w:r>
            <w:proofErr w:type="spellStart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Laerdal</w:t>
            </w:r>
            <w:proofErr w:type="spellEnd"/>
            <w:r w:rsidRPr="00900E4B">
              <w:rPr>
                <w:rFonts w:ascii="Calibri" w:eastAsia="Times New Roman" w:hAnsi="Calibri" w:cs="Calibri"/>
                <w:color w:val="000000"/>
                <w:lang w:eastAsia="en-IN"/>
              </w:rPr>
              <w:t>); Manikin (Make - Not mentioned); Plastic arm model (Make - Not mentioned);  FLS box (Make - Not mentioned); 3-layer models consisting of skin, subcutaneous tissue, and bone (Make - Not mentioned)</w:t>
            </w:r>
          </w:p>
        </w:tc>
        <w:tc>
          <w:tcPr>
            <w:tcW w:w="222" w:type="dxa"/>
            <w:vAlign w:val="center"/>
            <w:hideMark/>
          </w:tcPr>
          <w:p w14:paraId="431BB56B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572A68E6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CB72441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F6CAEC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9C92" w14:textId="77777777" w:rsidR="009C554D" w:rsidRPr="00900E4B" w:rsidRDefault="009C554D" w:rsidP="003203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</w:tr>
      <w:tr w:rsidR="009C554D" w:rsidRPr="00900E4B" w14:paraId="70ED8A59" w14:textId="77777777" w:rsidTr="00320382">
        <w:trPr>
          <w:trHeight w:val="288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10733EC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5F9B95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7B78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9C554D" w:rsidRPr="00900E4B" w14:paraId="09CEF65D" w14:textId="77777777" w:rsidTr="00320382">
        <w:trPr>
          <w:trHeight w:val="300"/>
        </w:trPr>
        <w:tc>
          <w:tcPr>
            <w:tcW w:w="21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3E17DC7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IN"/>
              </w:rPr>
            </w:pPr>
          </w:p>
        </w:tc>
        <w:tc>
          <w:tcPr>
            <w:tcW w:w="6631" w:type="dxa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A32876" w14:textId="77777777" w:rsidR="009C554D" w:rsidRPr="00900E4B" w:rsidRDefault="009C554D" w:rsidP="003203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29A7" w14:textId="77777777" w:rsidR="009C554D" w:rsidRPr="00900E4B" w:rsidRDefault="009C554D" w:rsidP="00320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</w:tbl>
    <w:p w14:paraId="6B9287B3" w14:textId="77777777" w:rsidR="007D3371" w:rsidRPr="007A6B4F" w:rsidRDefault="007D3371" w:rsidP="007A6B4F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8"/>
        </w:rPr>
      </w:pPr>
    </w:p>
    <w:sectPr w:rsidR="007D3371" w:rsidRPr="007A6B4F" w:rsidSect="00232A0D">
      <w:head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B5A2D" w14:textId="77777777" w:rsidR="00265638" w:rsidRDefault="00265638" w:rsidP="00BF0E75">
      <w:pPr>
        <w:spacing w:after="0" w:line="240" w:lineRule="auto"/>
      </w:pPr>
      <w:r>
        <w:separator/>
      </w:r>
    </w:p>
  </w:endnote>
  <w:endnote w:type="continuationSeparator" w:id="0">
    <w:p w14:paraId="3197F9DC" w14:textId="77777777" w:rsidR="00265638" w:rsidRDefault="00265638" w:rsidP="00BF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464DB6" w14:textId="77777777" w:rsidR="00265638" w:rsidRDefault="00265638" w:rsidP="00BF0E75">
      <w:pPr>
        <w:spacing w:after="0" w:line="240" w:lineRule="auto"/>
      </w:pPr>
      <w:r>
        <w:separator/>
      </w:r>
    </w:p>
  </w:footnote>
  <w:footnote w:type="continuationSeparator" w:id="0">
    <w:p w14:paraId="7443DD4B" w14:textId="77777777" w:rsidR="00265638" w:rsidRDefault="00265638" w:rsidP="00BF0E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614D13" w14:textId="113B4FED" w:rsidR="00232A0D" w:rsidRPr="00232A0D" w:rsidRDefault="00CE6289">
    <w:pPr>
      <w:pStyle w:val="Header"/>
      <w:rPr>
        <w:sz w:val="28"/>
      </w:rPr>
    </w:pPr>
    <w:r>
      <w:rPr>
        <w:sz w:val="28"/>
      </w:rPr>
      <w:t>Other relative</w:t>
    </w:r>
    <w:r w:rsidR="00232A0D" w:rsidRPr="00232A0D">
      <w:rPr>
        <w:sz w:val="28"/>
      </w:rPr>
      <w:t xml:space="preserve"> </w:t>
    </w:r>
    <w:r w:rsidR="007D3371" w:rsidRPr="007D3371">
      <w:rPr>
        <w:sz w:val="28"/>
      </w:rPr>
      <w:t>Hardware Devic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D7872"/>
    <w:multiLevelType w:val="hybridMultilevel"/>
    <w:tmpl w:val="D98C5EB6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EB10A4"/>
    <w:multiLevelType w:val="hybridMultilevel"/>
    <w:tmpl w:val="43CEB3B6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1B0327"/>
    <w:multiLevelType w:val="hybridMultilevel"/>
    <w:tmpl w:val="3F865D4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2749F3"/>
    <w:multiLevelType w:val="hybridMultilevel"/>
    <w:tmpl w:val="03E6E600"/>
    <w:lvl w:ilvl="0" w:tplc="958A7E26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1" w:tplc="40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783314C9"/>
    <w:multiLevelType w:val="hybridMultilevel"/>
    <w:tmpl w:val="08C609FC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48C"/>
    <w:rsid w:val="0000546B"/>
    <w:rsid w:val="00023D65"/>
    <w:rsid w:val="000302EF"/>
    <w:rsid w:val="0004740C"/>
    <w:rsid w:val="0005002D"/>
    <w:rsid w:val="00072A54"/>
    <w:rsid w:val="00074E3D"/>
    <w:rsid w:val="000C1E4E"/>
    <w:rsid w:val="000D6E60"/>
    <w:rsid w:val="000E0E92"/>
    <w:rsid w:val="000F073C"/>
    <w:rsid w:val="00144DDA"/>
    <w:rsid w:val="00152D2F"/>
    <w:rsid w:val="00180A98"/>
    <w:rsid w:val="00185103"/>
    <w:rsid w:val="00185D6B"/>
    <w:rsid w:val="001D274B"/>
    <w:rsid w:val="001D3557"/>
    <w:rsid w:val="001E6343"/>
    <w:rsid w:val="0023282B"/>
    <w:rsid w:val="00232A0D"/>
    <w:rsid w:val="00234C72"/>
    <w:rsid w:val="00235054"/>
    <w:rsid w:val="0024012F"/>
    <w:rsid w:val="002417CB"/>
    <w:rsid w:val="00265638"/>
    <w:rsid w:val="002667CF"/>
    <w:rsid w:val="002710D4"/>
    <w:rsid w:val="00290FE5"/>
    <w:rsid w:val="002B283C"/>
    <w:rsid w:val="002D3589"/>
    <w:rsid w:val="002E5EF3"/>
    <w:rsid w:val="00307208"/>
    <w:rsid w:val="003B6471"/>
    <w:rsid w:val="003D27D9"/>
    <w:rsid w:val="003F2395"/>
    <w:rsid w:val="00440771"/>
    <w:rsid w:val="004664BC"/>
    <w:rsid w:val="0048604D"/>
    <w:rsid w:val="00496806"/>
    <w:rsid w:val="004A222A"/>
    <w:rsid w:val="004A3ACA"/>
    <w:rsid w:val="004B78CC"/>
    <w:rsid w:val="004D37AE"/>
    <w:rsid w:val="00512A32"/>
    <w:rsid w:val="00520B02"/>
    <w:rsid w:val="0054548C"/>
    <w:rsid w:val="00565923"/>
    <w:rsid w:val="00566B7A"/>
    <w:rsid w:val="00566E8D"/>
    <w:rsid w:val="005702EC"/>
    <w:rsid w:val="005A2D2D"/>
    <w:rsid w:val="005E739E"/>
    <w:rsid w:val="005F603B"/>
    <w:rsid w:val="00646827"/>
    <w:rsid w:val="00662A76"/>
    <w:rsid w:val="00687E64"/>
    <w:rsid w:val="006D2202"/>
    <w:rsid w:val="006E3258"/>
    <w:rsid w:val="006F0300"/>
    <w:rsid w:val="00705AC6"/>
    <w:rsid w:val="00705ADE"/>
    <w:rsid w:val="00726084"/>
    <w:rsid w:val="007732FE"/>
    <w:rsid w:val="007A6B4F"/>
    <w:rsid w:val="007C45A7"/>
    <w:rsid w:val="007D3371"/>
    <w:rsid w:val="00802EA5"/>
    <w:rsid w:val="00803738"/>
    <w:rsid w:val="008152BA"/>
    <w:rsid w:val="00832067"/>
    <w:rsid w:val="0084120B"/>
    <w:rsid w:val="008A2083"/>
    <w:rsid w:val="008A4873"/>
    <w:rsid w:val="008B2C56"/>
    <w:rsid w:val="008F62D8"/>
    <w:rsid w:val="0090325B"/>
    <w:rsid w:val="00910A24"/>
    <w:rsid w:val="009236CD"/>
    <w:rsid w:val="00953624"/>
    <w:rsid w:val="00983A4A"/>
    <w:rsid w:val="009848E3"/>
    <w:rsid w:val="009976EC"/>
    <w:rsid w:val="009C554D"/>
    <w:rsid w:val="00A14E6E"/>
    <w:rsid w:val="00A162A0"/>
    <w:rsid w:val="00A53AB2"/>
    <w:rsid w:val="00A54FA8"/>
    <w:rsid w:val="00AC11B0"/>
    <w:rsid w:val="00AC513A"/>
    <w:rsid w:val="00AE30C5"/>
    <w:rsid w:val="00AF5462"/>
    <w:rsid w:val="00AF6408"/>
    <w:rsid w:val="00B12E7B"/>
    <w:rsid w:val="00B21AAA"/>
    <w:rsid w:val="00B229AA"/>
    <w:rsid w:val="00B26961"/>
    <w:rsid w:val="00B32E45"/>
    <w:rsid w:val="00B3370D"/>
    <w:rsid w:val="00B5461A"/>
    <w:rsid w:val="00B60A79"/>
    <w:rsid w:val="00B67EC8"/>
    <w:rsid w:val="00B85018"/>
    <w:rsid w:val="00B8625F"/>
    <w:rsid w:val="00BE3A8A"/>
    <w:rsid w:val="00BF0E75"/>
    <w:rsid w:val="00C2248B"/>
    <w:rsid w:val="00C4171C"/>
    <w:rsid w:val="00C75A90"/>
    <w:rsid w:val="00CA0325"/>
    <w:rsid w:val="00CE6289"/>
    <w:rsid w:val="00CF6DB5"/>
    <w:rsid w:val="00CF7E1F"/>
    <w:rsid w:val="00D246EE"/>
    <w:rsid w:val="00D2519D"/>
    <w:rsid w:val="00D53666"/>
    <w:rsid w:val="00DA2CD4"/>
    <w:rsid w:val="00DB00AF"/>
    <w:rsid w:val="00DD69C3"/>
    <w:rsid w:val="00DE29FC"/>
    <w:rsid w:val="00DF7BFB"/>
    <w:rsid w:val="00E3531A"/>
    <w:rsid w:val="00E57119"/>
    <w:rsid w:val="00E67A1B"/>
    <w:rsid w:val="00E854A8"/>
    <w:rsid w:val="00E96D97"/>
    <w:rsid w:val="00F07301"/>
    <w:rsid w:val="00F17F28"/>
    <w:rsid w:val="00F55623"/>
    <w:rsid w:val="00F55F1A"/>
    <w:rsid w:val="00F9768C"/>
    <w:rsid w:val="00FA0B73"/>
    <w:rsid w:val="00FB25D2"/>
    <w:rsid w:val="00FC2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7FEF8"/>
  <w15:chartTrackingRefBased/>
  <w15:docId w15:val="{EE76AF8D-D4C2-4AFE-BFE8-BE55F26AE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A54FA8"/>
  </w:style>
  <w:style w:type="character" w:customStyle="1" w:styleId="eop">
    <w:name w:val="eop"/>
    <w:basedOn w:val="DefaultParagraphFont"/>
    <w:rsid w:val="00A54FA8"/>
  </w:style>
  <w:style w:type="paragraph" w:styleId="ListParagraph">
    <w:name w:val="List Paragraph"/>
    <w:basedOn w:val="Normal"/>
    <w:uiPriority w:val="34"/>
    <w:qFormat/>
    <w:rsid w:val="00A54FA8"/>
    <w:pPr>
      <w:ind w:left="720"/>
      <w:contextualSpacing/>
    </w:pPr>
  </w:style>
  <w:style w:type="table" w:styleId="TableGrid">
    <w:name w:val="Table Grid"/>
    <w:basedOn w:val="TableNormal"/>
    <w:uiPriority w:val="39"/>
    <w:rsid w:val="00512A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5711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5711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0E75"/>
  </w:style>
  <w:style w:type="paragraph" w:styleId="Footer">
    <w:name w:val="footer"/>
    <w:basedOn w:val="Normal"/>
    <w:link w:val="FooterChar"/>
    <w:uiPriority w:val="99"/>
    <w:unhideWhenUsed/>
    <w:rsid w:val="00BF0E7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0E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954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68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473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29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90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4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7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1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82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9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2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16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3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8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78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99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3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2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2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00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90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5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79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429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2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7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22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71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80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4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50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7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34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75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9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008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0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88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37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0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1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78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333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0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76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4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48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2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0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87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240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63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25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57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6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88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6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1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33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74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244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15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35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58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28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730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13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1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2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730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780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8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1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50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2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25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5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7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40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056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46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9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6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63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68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59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13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68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16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09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7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06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5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39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41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6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44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08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29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05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48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778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9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2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05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2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70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3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9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2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28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32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07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2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85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94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4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1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63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9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74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1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9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83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283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938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06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43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41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87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84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8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0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58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78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3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6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15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6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7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3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1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877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274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19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9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261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LIKAR, HEMENDRA</dc:creator>
  <cp:keywords/>
  <dc:description/>
  <cp:lastModifiedBy>Administrator</cp:lastModifiedBy>
  <cp:revision>19</cp:revision>
  <dcterms:created xsi:type="dcterms:W3CDTF">2021-06-23T11:38:00Z</dcterms:created>
  <dcterms:modified xsi:type="dcterms:W3CDTF">2022-08-03T13:29:00Z</dcterms:modified>
</cp:coreProperties>
</file>